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0B6" w:rsidRPr="002E20B6" w:rsidRDefault="002E20B6" w:rsidP="003C3D07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2E20B6">
        <w:rPr>
          <w:rFonts w:ascii="Times New Roman" w:hAnsi="Times New Roman" w:cs="Times New Roman"/>
          <w:b/>
          <w:sz w:val="28"/>
          <w:szCs w:val="24"/>
        </w:rPr>
        <w:t>Supplementary tables</w:t>
      </w:r>
    </w:p>
    <w:p w:rsidR="00773AB5" w:rsidRDefault="00773AB5" w:rsidP="003C3D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3AB5">
        <w:rPr>
          <w:rFonts w:ascii="Times New Roman" w:hAnsi="Times New Roman" w:cs="Times New Roman"/>
          <w:sz w:val="24"/>
          <w:szCs w:val="24"/>
        </w:rPr>
        <w:t xml:space="preserve">Table 1S. </w:t>
      </w:r>
      <w:proofErr w:type="spellStart"/>
      <w:r w:rsidR="005D3E75" w:rsidRPr="005D3E75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5D3E75" w:rsidRPr="005D3E75">
        <w:rPr>
          <w:rFonts w:ascii="Times New Roman" w:hAnsi="Times New Roman" w:cs="Times New Roman"/>
          <w:sz w:val="24"/>
          <w:szCs w:val="24"/>
        </w:rPr>
        <w:t xml:space="preserve"> accession numbers for partial sequences obtained </w:t>
      </w:r>
      <w:r w:rsidRPr="00773AB5">
        <w:rPr>
          <w:rFonts w:ascii="Times New Roman" w:hAnsi="Times New Roman" w:cs="Times New Roman"/>
          <w:sz w:val="24"/>
          <w:szCs w:val="24"/>
        </w:rPr>
        <w:t xml:space="preserve">from adults and larvae of </w:t>
      </w:r>
      <w:proofErr w:type="spellStart"/>
      <w:r w:rsidRPr="00773AB5">
        <w:rPr>
          <w:rFonts w:ascii="Times New Roman" w:hAnsi="Times New Roman" w:cs="Times New Roman"/>
          <w:i/>
          <w:sz w:val="24"/>
          <w:szCs w:val="24"/>
        </w:rPr>
        <w:t>Phyllophaga</w:t>
      </w:r>
      <w:proofErr w:type="spellEnd"/>
      <w:r w:rsidRPr="00773AB5">
        <w:rPr>
          <w:rFonts w:ascii="Times New Roman" w:hAnsi="Times New Roman" w:cs="Times New Roman"/>
          <w:sz w:val="24"/>
          <w:szCs w:val="24"/>
        </w:rPr>
        <w:t xml:space="preserve"> used for analysis. All samples were collected in maize crops.</w:t>
      </w:r>
      <w:r w:rsidR="00DF25C5">
        <w:rPr>
          <w:rFonts w:ascii="Times New Roman" w:hAnsi="Times New Roman" w:cs="Times New Roman"/>
          <w:sz w:val="24"/>
          <w:szCs w:val="24"/>
        </w:rPr>
        <w:t xml:space="preserve"> Larvae were collected in 2021 and adults in 2022.</w:t>
      </w:r>
      <w:r w:rsidR="005D3E7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2"/>
        <w:gridCol w:w="2517"/>
        <w:gridCol w:w="1735"/>
        <w:gridCol w:w="992"/>
        <w:gridCol w:w="709"/>
        <w:gridCol w:w="1701"/>
        <w:gridCol w:w="1701"/>
        <w:gridCol w:w="1991"/>
        <w:gridCol w:w="1627"/>
      </w:tblGrid>
      <w:tr w:rsidR="00DF25C5" w:rsidRPr="003C3D07" w:rsidTr="003C67FE">
        <w:trPr>
          <w:jc w:val="center"/>
        </w:trPr>
        <w:tc>
          <w:tcPr>
            <w:tcW w:w="14245" w:type="dxa"/>
            <w:gridSpan w:val="9"/>
            <w:shd w:val="clear" w:color="auto" w:fill="auto"/>
            <w:vAlign w:val="center"/>
          </w:tcPr>
          <w:p w:rsidR="00DF25C5" w:rsidRPr="00AF1F1B" w:rsidRDefault="00DF25C5" w:rsidP="00DF25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870">
              <w:rPr>
                <w:rFonts w:ascii="Times New Roman" w:hAnsi="Times New Roman" w:cs="Times New Roman"/>
                <w:b/>
                <w:sz w:val="28"/>
                <w:szCs w:val="24"/>
                <w:lang w:val="en-GB"/>
              </w:rPr>
              <w:t>Adults</w:t>
            </w:r>
          </w:p>
        </w:tc>
      </w:tr>
      <w:tr w:rsidR="00DF25C5" w:rsidRPr="003C3D07" w:rsidTr="00515248">
        <w:trPr>
          <w:jc w:val="center"/>
        </w:trPr>
        <w:tc>
          <w:tcPr>
            <w:tcW w:w="1272" w:type="dxa"/>
            <w:shd w:val="clear" w:color="auto" w:fill="auto"/>
            <w:vAlign w:val="center"/>
          </w:tcPr>
          <w:p w:rsidR="00DF25C5" w:rsidRPr="00AF1F1B" w:rsidRDefault="00DF25C5" w:rsidP="00DF2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men</w:t>
            </w:r>
          </w:p>
        </w:tc>
        <w:tc>
          <w:tcPr>
            <w:tcW w:w="2517" w:type="dxa"/>
            <w:shd w:val="clear" w:color="auto" w:fill="auto"/>
            <w:vAlign w:val="center"/>
          </w:tcPr>
          <w:p w:rsidR="00DF25C5" w:rsidRPr="00AF1F1B" w:rsidRDefault="00DF25C5" w:rsidP="00DF25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25C5" w:rsidRPr="00AF1F1B" w:rsidRDefault="00DF25C5" w:rsidP="00DF2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b/>
                <w:sz w:val="24"/>
                <w:szCs w:val="24"/>
              </w:rPr>
              <w:t>HCO-LCO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DF25C5" w:rsidRPr="00AF1F1B" w:rsidRDefault="00DF25C5" w:rsidP="00DF2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F1F1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-Jer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F25C5" w:rsidRPr="00AF1F1B" w:rsidRDefault="00DF25C5" w:rsidP="00DF2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F1F1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B3-CB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F25C5" w:rsidRPr="00AF1F1B" w:rsidRDefault="00DF25C5" w:rsidP="00DF2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F1F1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8S</w:t>
            </w:r>
          </w:p>
        </w:tc>
        <w:tc>
          <w:tcPr>
            <w:tcW w:w="1991" w:type="dxa"/>
            <w:shd w:val="clear" w:color="auto" w:fill="auto"/>
            <w:vAlign w:val="center"/>
          </w:tcPr>
          <w:p w:rsidR="00DF25C5" w:rsidRPr="00AF1F1B" w:rsidRDefault="00DF25C5" w:rsidP="00DF25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ality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F25C5" w:rsidRPr="00AF1F1B" w:rsidRDefault="00DF25C5" w:rsidP="00DF25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unicipality</w:t>
            </w:r>
          </w:p>
        </w:tc>
      </w:tr>
      <w:tr w:rsidR="00515248" w:rsidRPr="003C3D07" w:rsidTr="00515248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17" w:type="dxa"/>
            <w:shd w:val="clear" w:color="auto" w:fill="auto"/>
            <w:noWrap/>
            <w:vAlign w:val="center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yllophaga</w:t>
            </w:r>
            <w:proofErr w:type="spellEnd"/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tillifer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0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398</w:t>
            </w:r>
          </w:p>
        </w:tc>
        <w:tc>
          <w:tcPr>
            <w:tcW w:w="1991" w:type="dxa"/>
            <w:vAlign w:val="center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vAlign w:val="bottom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puato</w:t>
            </w:r>
          </w:p>
        </w:tc>
      </w:tr>
      <w:tr w:rsidR="00515248" w:rsidRPr="003C3D07" w:rsidTr="00515248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tillifer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0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1" w:type="dxa"/>
            <w:vAlign w:val="center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vAlign w:val="bottom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puato</w:t>
            </w:r>
          </w:p>
        </w:tc>
      </w:tr>
      <w:tr w:rsidR="00515248" w:rsidRPr="003C3D07" w:rsidTr="00515248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tillifer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399</w:t>
            </w:r>
          </w:p>
        </w:tc>
        <w:tc>
          <w:tcPr>
            <w:tcW w:w="1991" w:type="dxa"/>
            <w:vAlign w:val="center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vAlign w:val="bottom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puato</w:t>
            </w:r>
          </w:p>
        </w:tc>
      </w:tr>
      <w:tr w:rsidR="00515248" w:rsidRPr="003C3D07" w:rsidTr="00515248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tillifer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0</w:t>
            </w:r>
          </w:p>
        </w:tc>
        <w:tc>
          <w:tcPr>
            <w:tcW w:w="1991" w:type="dxa"/>
            <w:vAlign w:val="center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vAlign w:val="bottom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puato</w:t>
            </w:r>
          </w:p>
        </w:tc>
      </w:tr>
      <w:tr w:rsidR="00515248" w:rsidRPr="003C3D07" w:rsidTr="00515248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tillifer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1</w:t>
            </w:r>
          </w:p>
        </w:tc>
        <w:tc>
          <w:tcPr>
            <w:tcW w:w="1991" w:type="dxa"/>
            <w:vAlign w:val="center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vAlign w:val="bottom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puato</w:t>
            </w:r>
          </w:p>
        </w:tc>
      </w:tr>
      <w:tr w:rsidR="00515248" w:rsidRPr="003C3D07" w:rsidTr="00515248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3C3D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tillifer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2</w:t>
            </w:r>
          </w:p>
        </w:tc>
        <w:tc>
          <w:tcPr>
            <w:tcW w:w="1991" w:type="dxa"/>
            <w:vAlign w:val="center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vAlign w:val="bottom"/>
          </w:tcPr>
          <w:p w:rsidR="00515248" w:rsidRPr="003C3D07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puato</w:t>
            </w:r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1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7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8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09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2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7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8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199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19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2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2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3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7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8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29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-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4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2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5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7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D37992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-</w:t>
            </w: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37992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992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D3799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992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L4-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dentex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8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6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39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2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7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7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8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49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5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8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5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533389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33389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533389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389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L2-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29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52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sz w:val="24"/>
                <w:szCs w:val="24"/>
              </w:rPr>
              <w:t> PQ2200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5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5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5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</w:t>
            </w: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F1F1B"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-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lotax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AF1F1B" w:rsidTr="00515248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-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lotax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515248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2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3130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5248" w:rsidRPr="00E412A4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00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F101C2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102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DF6EDC" w:rsidRDefault="00515248" w:rsidP="005152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PQ22645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AF1F1B" w:rsidRDefault="00515248" w:rsidP="005152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1B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</w:tr>
      <w:tr w:rsidR="00515248" w:rsidRPr="009157CE" w:rsidTr="003C67FE">
        <w:trPr>
          <w:jc w:val="center"/>
        </w:trPr>
        <w:tc>
          <w:tcPr>
            <w:tcW w:w="142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9157CE" w:rsidRDefault="00515248" w:rsidP="00515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870">
              <w:rPr>
                <w:rFonts w:ascii="Times New Roman" w:hAnsi="Times New Roman" w:cs="Times New Roman"/>
                <w:b/>
                <w:sz w:val="28"/>
                <w:szCs w:val="24"/>
              </w:rPr>
              <w:t>Larvae</w:t>
            </w:r>
          </w:p>
        </w:tc>
      </w:tr>
      <w:tr w:rsidR="00515248" w:rsidRPr="009157CE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9157CE" w:rsidRDefault="00515248" w:rsidP="00515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7CE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9157CE" w:rsidRDefault="00515248" w:rsidP="00515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7C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9157CE" w:rsidRDefault="00515248" w:rsidP="0051524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7CE">
              <w:rPr>
                <w:rFonts w:ascii="Times New Roman" w:hAnsi="Times New Roman" w:cs="Times New Roman"/>
                <w:b/>
                <w:sz w:val="24"/>
                <w:szCs w:val="24"/>
              </w:rPr>
              <w:t>HCO-LCO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248" w:rsidRPr="00B135FF" w:rsidRDefault="00515248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b/>
                <w:sz w:val="24"/>
                <w:szCs w:val="24"/>
              </w:rPr>
              <w:t>CB3-CB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5248" w:rsidRPr="009157CE" w:rsidRDefault="00515248" w:rsidP="00515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7CE">
              <w:rPr>
                <w:rFonts w:ascii="Times New Roman" w:hAnsi="Times New Roman" w:cs="Times New Roman"/>
                <w:b/>
                <w:sz w:val="24"/>
                <w:szCs w:val="24"/>
              </w:rPr>
              <w:t>Locality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9157CE" w:rsidRDefault="00515248" w:rsidP="00515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7CE">
              <w:rPr>
                <w:rFonts w:ascii="Times New Roman" w:hAnsi="Times New Roman" w:cs="Times New Roman"/>
                <w:b/>
                <w:sz w:val="24"/>
                <w:szCs w:val="24"/>
              </w:rPr>
              <w:t>Municipality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5248" w:rsidRPr="009157CE" w:rsidRDefault="00515248" w:rsidP="00515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7CE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7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7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0344C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7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F196E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dentex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8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29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2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05C0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mistec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caracol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alvatierr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0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1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2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3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4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5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6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7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8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E51C6D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1C6D" w:rsidRPr="00591548" w:rsidRDefault="00E51C6D" w:rsidP="00E51C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1C6D" w:rsidRPr="00B135FF" w:rsidRDefault="00E51C6D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51C6D" w:rsidRPr="00AA43A4" w:rsidRDefault="00E51C6D" w:rsidP="00E51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9F0693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0693" w:rsidRPr="00591548" w:rsidRDefault="009F0693" w:rsidP="009F06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0693" w:rsidRPr="00B135FF" w:rsidRDefault="009F0693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9F0693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0693" w:rsidRPr="00591548" w:rsidRDefault="009F0693" w:rsidP="009F06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0693" w:rsidRPr="00B135FF" w:rsidRDefault="009F0693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9F0693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0693" w:rsidRPr="00591548" w:rsidRDefault="009F0693" w:rsidP="009F06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0693" w:rsidRPr="00B135FF" w:rsidRDefault="009F0693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9F0693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0693" w:rsidRPr="00591548" w:rsidRDefault="009F0693" w:rsidP="009F06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0693" w:rsidRPr="00B135FF" w:rsidRDefault="009F0693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9F0693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0693" w:rsidRPr="00591548" w:rsidRDefault="009F0693" w:rsidP="009F06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0693" w:rsidRPr="00B135FF" w:rsidRDefault="009F0693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9F0693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0693" w:rsidRPr="00591548" w:rsidRDefault="009F0693" w:rsidP="009F06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39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0693" w:rsidRPr="00B135FF" w:rsidRDefault="009F0693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9F0693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0693" w:rsidRPr="00591548" w:rsidRDefault="009F0693" w:rsidP="009F06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0693" w:rsidRPr="00B135FF" w:rsidRDefault="009F0693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0693" w:rsidRPr="00AA43A4" w:rsidRDefault="009F0693" w:rsidP="009F06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2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2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2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0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69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6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1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7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2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AA43A4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A43A4">
              <w:rPr>
                <w:rFonts w:ascii="Times New Roman" w:hAnsi="Times New Roman" w:cs="Times New Roman"/>
                <w:i/>
                <w:sz w:val="24"/>
                <w:szCs w:val="24"/>
              </w:rPr>
              <w:t>polyphyl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7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AA43A4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3A4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3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ravid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>Phyllophaga</w:t>
            </w:r>
            <w:proofErr w:type="spellEnd"/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4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5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sz w:val="24"/>
                <w:szCs w:val="24"/>
              </w:rPr>
              <w:t>PQ247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Sept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5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5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uruagua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Jerecuar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ov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5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El Garbanz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Irapuat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Diciem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54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5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  <w:tr w:rsidR="00B135FF" w:rsidRPr="00F30420" w:rsidTr="00B135FF">
        <w:trPr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4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tula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5FF" w:rsidRPr="00591548" w:rsidRDefault="00B135FF" w:rsidP="00B135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2145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5FF" w:rsidRPr="00B135FF" w:rsidRDefault="00B135FF" w:rsidP="00B13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247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Tierras</w:t>
            </w:r>
            <w:proofErr w:type="spellEnd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Negras</w:t>
            </w:r>
            <w:proofErr w:type="spellEnd"/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Penjamo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35FF" w:rsidRPr="00F30420" w:rsidRDefault="00B135FF" w:rsidP="00B13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0420">
              <w:rPr>
                <w:rFonts w:ascii="Times New Roman" w:hAnsi="Times New Roman" w:cs="Times New Roman"/>
                <w:sz w:val="24"/>
                <w:szCs w:val="24"/>
              </w:rPr>
              <w:t>Octubre</w:t>
            </w:r>
            <w:proofErr w:type="spellEnd"/>
          </w:p>
        </w:tc>
      </w:tr>
    </w:tbl>
    <w:p w:rsidR="00DF25C5" w:rsidRDefault="00DF25C5">
      <w:pPr>
        <w:rPr>
          <w:rFonts w:ascii="Times New Roman" w:hAnsi="Times New Roman" w:cs="Times New Roman"/>
          <w:sz w:val="24"/>
          <w:lang w:val="es-ES"/>
        </w:rPr>
      </w:pPr>
    </w:p>
    <w:p w:rsidR="0015018F" w:rsidRDefault="0015018F">
      <w:pPr>
        <w:rPr>
          <w:rFonts w:ascii="Times New Roman" w:hAnsi="Times New Roman" w:cs="Times New Roman"/>
          <w:sz w:val="24"/>
          <w:lang w:val="es-ES"/>
        </w:rPr>
      </w:pPr>
      <w:bookmarkStart w:id="0" w:name="_GoBack"/>
      <w:bookmarkEnd w:id="0"/>
    </w:p>
    <w:sectPr w:rsidR="0015018F" w:rsidSect="0053338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AB5"/>
    <w:rsid w:val="0003603B"/>
    <w:rsid w:val="00076413"/>
    <w:rsid w:val="00087AA4"/>
    <w:rsid w:val="0015018F"/>
    <w:rsid w:val="001C591B"/>
    <w:rsid w:val="00272DF9"/>
    <w:rsid w:val="002E20B6"/>
    <w:rsid w:val="003234E9"/>
    <w:rsid w:val="003C3D07"/>
    <w:rsid w:val="003C67FE"/>
    <w:rsid w:val="00511870"/>
    <w:rsid w:val="00515248"/>
    <w:rsid w:val="00533389"/>
    <w:rsid w:val="0054681B"/>
    <w:rsid w:val="00591548"/>
    <w:rsid w:val="005D3E75"/>
    <w:rsid w:val="00624121"/>
    <w:rsid w:val="0062492B"/>
    <w:rsid w:val="0068681A"/>
    <w:rsid w:val="006B43C3"/>
    <w:rsid w:val="0070344B"/>
    <w:rsid w:val="00773AB5"/>
    <w:rsid w:val="007C0E49"/>
    <w:rsid w:val="00824FC4"/>
    <w:rsid w:val="008B2002"/>
    <w:rsid w:val="008C7368"/>
    <w:rsid w:val="009157CE"/>
    <w:rsid w:val="009D7C1E"/>
    <w:rsid w:val="009F0693"/>
    <w:rsid w:val="00A62D58"/>
    <w:rsid w:val="00A87EE1"/>
    <w:rsid w:val="00AA43A4"/>
    <w:rsid w:val="00AF1F1B"/>
    <w:rsid w:val="00B00C84"/>
    <w:rsid w:val="00B135FF"/>
    <w:rsid w:val="00B249EB"/>
    <w:rsid w:val="00B863D9"/>
    <w:rsid w:val="00C24B32"/>
    <w:rsid w:val="00CD1887"/>
    <w:rsid w:val="00D37992"/>
    <w:rsid w:val="00DC5D1A"/>
    <w:rsid w:val="00DF25C5"/>
    <w:rsid w:val="00DF6EDC"/>
    <w:rsid w:val="00E412A4"/>
    <w:rsid w:val="00E51C6D"/>
    <w:rsid w:val="00E95A93"/>
    <w:rsid w:val="00ED4835"/>
    <w:rsid w:val="00F101C2"/>
    <w:rsid w:val="00F30420"/>
    <w:rsid w:val="00F64A75"/>
    <w:rsid w:val="00FF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2CC02"/>
  <w15:chartTrackingRefBased/>
  <w15:docId w15:val="{87B7DB64-DA14-4D05-AA2A-22E3CBB5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0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034</Words>
  <Characters>17299</Characters>
  <Application>Microsoft Office Word</Application>
  <DocSecurity>0</DocSecurity>
  <Lines>144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27T22:32:00Z</dcterms:created>
  <dcterms:modified xsi:type="dcterms:W3CDTF">2024-09-27T22:32:00Z</dcterms:modified>
</cp:coreProperties>
</file>